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3C1" w:rsidRPr="00FF752C" w:rsidRDefault="001973C1" w:rsidP="001973C1">
      <w:pPr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Table 2: MINOR appraisal scores f</w:t>
      </w:r>
      <w:bookmarkStart w:id="0" w:name="_GoBack"/>
      <w:bookmarkEnd w:id="0"/>
      <w:r w:rsidRPr="00FF752C">
        <w:rPr>
          <w:rFonts w:ascii="Times New Roman" w:hAnsi="Times New Roman" w:cs="Times New Roman"/>
          <w:b/>
          <w:sz w:val="20"/>
          <w:szCs w:val="20"/>
        </w:rPr>
        <w:t>or the included studies</w:t>
      </w:r>
    </w:p>
    <w:tbl>
      <w:tblPr>
        <w:tblStyle w:val="TableGrid"/>
        <w:tblW w:w="12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783"/>
        <w:gridCol w:w="704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853"/>
        <w:gridCol w:w="883"/>
      </w:tblGrid>
      <w:tr w:rsidR="001973C1" w:rsidRPr="00FF752C" w:rsidTr="00D142DD">
        <w:trPr>
          <w:cantSplit/>
          <w:trHeight w:val="3022"/>
        </w:trPr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Clearly stated aim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Inclusion of consecutive patient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Prospective collection of data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Endpoint appropriate to the study aim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Unbiased evaluation of endpoint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Follow-up period appropriate to endpoint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Loss to follow up not</w:t>
            </w:r>
          </w:p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exceeding 5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Prospective calculation of study size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A control group having the gold standard interventio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Contemporary group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Baseline equivalence of group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extDirection w:val="tbRl"/>
          </w:tcPr>
          <w:p w:rsidR="001973C1" w:rsidRPr="00FF752C" w:rsidRDefault="001973C1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Statistical analyses adapted to study desig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1973C1" w:rsidRPr="00FF752C" w:rsidTr="00D142DD">
        <w:tc>
          <w:tcPr>
            <w:tcW w:w="2682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haudhary et al. (2021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ana et al. (202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ei et al. (202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ingh et al. (202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Angelini et al. (2021) 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Xiang et al. (202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Kang et al. (2020) 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h et al. (202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hin et al. (202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Spitler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Lawson et al. (2017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Zhao et al. (2016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Rüden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Ostrum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Park et al. (2014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Bali et al. (2013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Gadegone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Habib et al. (2012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Kesemenli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4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Wang et al. (2012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7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Gary et al. (201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Tsarouhas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Douša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eto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Wang et al. (2010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7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Bedi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Cannada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Tsai M et al. (2009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Tsai C et al. (2009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Vidyadhara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7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Abalo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8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Peskun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8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Schmal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Singh et al. (2008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7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Wang et al. (2008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8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Oh et al. (2007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Shetty et al. (2007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Kao et al. (2006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Oh et al. (2006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Kakkar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5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8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Khallaf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5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Pavelka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5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Dağlar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Hung et al. (2004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Jain et al. (2004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Barei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Okcu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Lin et al. (2002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0/16</w:t>
            </w:r>
          </w:p>
        </w:tc>
      </w:tr>
      <w:tr w:rsidR="001973C1" w:rsidRPr="00FF752C" w:rsidTr="00D142DD">
        <w:tc>
          <w:tcPr>
            <w:tcW w:w="2682" w:type="dxa"/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Chen et al. (2001)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8/16</w:t>
            </w:r>
          </w:p>
        </w:tc>
      </w:tr>
      <w:tr w:rsidR="001973C1" w:rsidRPr="00FF752C" w:rsidTr="00D142DD"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Elshafie</w:t>
            </w:r>
            <w:proofErr w:type="spellEnd"/>
            <w:r w:rsidRPr="00FF752C">
              <w:rPr>
                <w:rFonts w:ascii="Times New Roman" w:hAnsi="Times New Roman" w:cs="Times New Roman"/>
                <w:sz w:val="20"/>
                <w:szCs w:val="20"/>
              </w:rPr>
              <w:t xml:space="preserve"> et al. (2001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1973C1" w:rsidRPr="00FF752C" w:rsidRDefault="001973C1" w:rsidP="00D14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</w:tr>
    </w:tbl>
    <w:p w:rsidR="001973C1" w:rsidRPr="00FF752C" w:rsidRDefault="001973C1" w:rsidP="001973C1">
      <w:pPr>
        <w:rPr>
          <w:rFonts w:ascii="Times New Roman" w:hAnsi="Times New Roman" w:cs="Times New Roman"/>
          <w:b/>
          <w:sz w:val="20"/>
          <w:szCs w:val="20"/>
        </w:rPr>
      </w:pPr>
    </w:p>
    <w:p w:rsidR="001973C1" w:rsidRPr="00FF752C" w:rsidRDefault="001973C1" w:rsidP="001973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F752C">
        <w:rPr>
          <w:rFonts w:ascii="Times New Roman" w:hAnsi="Times New Roman" w:cs="Times New Roman"/>
          <w:sz w:val="20"/>
          <w:szCs w:val="20"/>
        </w:rPr>
        <w:t>N.A.; not applicable. The items are scored as “0” (not reported), “1” (reported but inadequate), or “2” (reported and adequate). The global ideal score being 16 for non-comparative studies and 24 for comparative studies.</w:t>
      </w:r>
    </w:p>
    <w:p w:rsidR="00035FF5" w:rsidRPr="001973C1" w:rsidRDefault="00035FF5">
      <w:pPr>
        <w:rPr>
          <w:rFonts w:ascii="Times New Roman" w:hAnsi="Times New Roman" w:cs="Times New Roman"/>
          <w:b/>
          <w:sz w:val="20"/>
          <w:szCs w:val="20"/>
        </w:rPr>
      </w:pPr>
    </w:p>
    <w:sectPr w:rsidR="00035FF5" w:rsidRPr="001973C1" w:rsidSect="00EE4E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C1"/>
    <w:rsid w:val="00035FF5"/>
    <w:rsid w:val="001973C1"/>
    <w:rsid w:val="00E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124FD-25F6-45B2-AD52-D8B8D8CF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3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3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194</Characters>
  <Application>Microsoft Office Word</Application>
  <DocSecurity>0</DocSecurity>
  <Lines>26</Lines>
  <Paragraphs>7</Paragraphs>
  <ScaleCrop>false</ScaleCrop>
  <Company>Erasmus MC</Company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 Cnossen</dc:creator>
  <cp:keywords/>
  <dc:description/>
  <cp:lastModifiedBy>Paul Alexander D.</cp:lastModifiedBy>
  <cp:revision>2</cp:revision>
  <dcterms:created xsi:type="dcterms:W3CDTF">2023-04-09T13:09:00Z</dcterms:created>
  <dcterms:modified xsi:type="dcterms:W3CDTF">2023-06-20T10:33:00Z</dcterms:modified>
</cp:coreProperties>
</file>